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145C48" w14:textId="3D210567" w:rsidR="2BF9D6F9" w:rsidRDefault="442E53F4" w:rsidP="442E53F4">
      <w:pPr>
        <w:spacing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42E53F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      </w:t>
      </w:r>
    </w:p>
    <w:p w14:paraId="5C53B0BE" w14:textId="7287413F" w:rsidR="002F5276" w:rsidRPr="006275D1" w:rsidRDefault="61759038" w:rsidP="442E53F4">
      <w:pPr>
        <w:spacing w:after="0"/>
        <w:jc w:val="both"/>
        <w:rPr>
          <w:rFonts w:ascii="Calibri" w:eastAsia="Calibri" w:hAnsi="Calibri" w:cs="Calibri"/>
        </w:rPr>
      </w:pPr>
      <w:r>
        <w:rPr>
          <w:noProof/>
        </w:rPr>
        <w:drawing>
          <wp:inline distT="0" distB="0" distL="0" distR="0" wp14:anchorId="5CC43C13" wp14:editId="0DA63E4D">
            <wp:extent cx="8629650" cy="4057650"/>
            <wp:effectExtent l="0" t="0" r="0" b="0"/>
            <wp:docPr id="827506246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7506246" name="Picture 82750624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29650" cy="405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E6246F" w14:textId="4187D5E7" w:rsidR="002F5276" w:rsidRPr="006275D1" w:rsidRDefault="442E53F4" w:rsidP="442E53F4">
      <w:pPr>
        <w:spacing w:after="0"/>
        <w:ind w:left="540"/>
        <w:jc w:val="both"/>
        <w:rPr>
          <w:rFonts w:ascii="Calibri" w:eastAsia="Calibri" w:hAnsi="Calibri" w:cs="Calibri"/>
        </w:rPr>
      </w:pPr>
      <w:r w:rsidRPr="442E53F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Figure S1: </w:t>
      </w:r>
      <w:r w:rsidRPr="442E53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ercent of participants with underweight, healthy weight, overweight or obesity from age 2 years to 14 years in the </w:t>
      </w:r>
      <w:r w:rsidRPr="006653B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eginnings Study and Beginnings</w:t>
      </w:r>
      <w:r w:rsidRPr="442E53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A7B92" w:rsidRPr="006653B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ollow-Up</w:t>
      </w:r>
      <w:r w:rsidRPr="442E53F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442E53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udy.</w:t>
      </w:r>
      <w:r w:rsidRPr="442E53F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110FFD37" w14:textId="777E7E5E" w:rsidR="002F5276" w:rsidRPr="006275D1" w:rsidRDefault="442E53F4" w:rsidP="442E53F4">
      <w:pPr>
        <w:spacing w:after="0"/>
        <w:ind w:left="540"/>
        <w:jc w:val="both"/>
        <w:rPr>
          <w:rFonts w:ascii="Calibri" w:eastAsia="Calibri" w:hAnsi="Calibri" w:cs="Calibri"/>
        </w:rPr>
      </w:pPr>
      <w:r w:rsidRPr="442E53F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bbreviations: HM:</w:t>
      </w:r>
      <w:r w:rsidRPr="442E53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human milk-fed children; </w:t>
      </w:r>
      <w:r w:rsidRPr="442E53F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MF</w:t>
      </w:r>
      <w:r w:rsidRPr="442E53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Cow’s milk-based infant formula-fed children; </w:t>
      </w:r>
      <w:r w:rsidRPr="442E53F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F:</w:t>
      </w:r>
      <w:r w:rsidRPr="442E53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oy-based infant formula-fed children. Groups with differing letters are statistically different from one another.</w:t>
      </w:r>
    </w:p>
    <w:sectPr w:rsidR="002F5276" w:rsidRPr="006275D1" w:rsidSect="002F5276">
      <w:headerReference w:type="default" r:id="rId11"/>
      <w:footerReference w:type="default" r:id="rId12"/>
      <w:pgSz w:w="15840" w:h="12240" w:orient="landscape"/>
      <w:pgMar w:top="1440" w:right="198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3B8EEB" w14:textId="77777777" w:rsidR="00822B1A" w:rsidRDefault="00822B1A" w:rsidP="00E92390">
      <w:pPr>
        <w:spacing w:after="0" w:line="240" w:lineRule="auto"/>
      </w:pPr>
      <w:r>
        <w:separator/>
      </w:r>
    </w:p>
  </w:endnote>
  <w:endnote w:type="continuationSeparator" w:id="0">
    <w:p w14:paraId="51B5C1D0" w14:textId="77777777" w:rsidR="00822B1A" w:rsidRDefault="00822B1A" w:rsidP="00E923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4140"/>
      <w:gridCol w:w="4140"/>
      <w:gridCol w:w="4140"/>
    </w:tblGrid>
    <w:tr w:rsidR="5C7FCED9" w14:paraId="37B1198B" w14:textId="77777777" w:rsidTr="5C7FCED9">
      <w:trPr>
        <w:trHeight w:val="300"/>
      </w:trPr>
      <w:tc>
        <w:tcPr>
          <w:tcW w:w="4320" w:type="dxa"/>
        </w:tcPr>
        <w:p w14:paraId="6C6926E0" w14:textId="29C63213" w:rsidR="5C7FCED9" w:rsidRDefault="5C7FCED9" w:rsidP="5C7FCED9">
          <w:pPr>
            <w:pStyle w:val="Cabealho"/>
            <w:ind w:left="-115"/>
          </w:pPr>
        </w:p>
      </w:tc>
      <w:tc>
        <w:tcPr>
          <w:tcW w:w="4320" w:type="dxa"/>
        </w:tcPr>
        <w:p w14:paraId="60EA3011" w14:textId="05A30FB2" w:rsidR="5C7FCED9" w:rsidRDefault="5C7FCED9" w:rsidP="5C7FCED9">
          <w:pPr>
            <w:pStyle w:val="Cabealho"/>
            <w:jc w:val="center"/>
          </w:pPr>
        </w:p>
      </w:tc>
      <w:tc>
        <w:tcPr>
          <w:tcW w:w="4320" w:type="dxa"/>
        </w:tcPr>
        <w:p w14:paraId="7A3FEF35" w14:textId="32705B8C" w:rsidR="5C7FCED9" w:rsidRDefault="5C7FCED9" w:rsidP="5C7FCED9">
          <w:pPr>
            <w:pStyle w:val="Cabealho"/>
            <w:ind w:right="-115"/>
            <w:jc w:val="right"/>
          </w:pPr>
        </w:p>
      </w:tc>
    </w:tr>
  </w:tbl>
  <w:p w14:paraId="3B423F2C" w14:textId="7A1EE67B" w:rsidR="5C7FCED9" w:rsidRDefault="5C7FCED9" w:rsidP="5C7FCED9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715D4B" w14:textId="77777777" w:rsidR="00822B1A" w:rsidRDefault="00822B1A" w:rsidP="00E92390">
      <w:pPr>
        <w:spacing w:after="0" w:line="240" w:lineRule="auto"/>
      </w:pPr>
      <w:r>
        <w:separator/>
      </w:r>
    </w:p>
  </w:footnote>
  <w:footnote w:type="continuationSeparator" w:id="0">
    <w:p w14:paraId="5B7F46BE" w14:textId="77777777" w:rsidR="00822B1A" w:rsidRDefault="00822B1A" w:rsidP="00E923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35D04C" w14:textId="01BC4825" w:rsidR="00E92390" w:rsidRDefault="7C571120" w:rsidP="7C571120">
    <w:pPr>
      <w:spacing w:after="0"/>
    </w:pPr>
    <w:r w:rsidRPr="7C571120">
      <w:rPr>
        <w:rFonts w:ascii="Times New Roman" w:eastAsia="Times New Roman" w:hAnsi="Times New Roman" w:cs="Times New Roman"/>
        <w:sz w:val="24"/>
        <w:szCs w:val="24"/>
      </w:rPr>
      <w:t>Title:</w:t>
    </w:r>
    <w:r w:rsidRPr="7C571120">
      <w:rPr>
        <w:rFonts w:ascii="Calibri" w:eastAsia="Calibri" w:hAnsi="Calibri" w:cs="Calibri"/>
      </w:rPr>
      <w:t xml:space="preserve"> </w:t>
    </w:r>
    <w:r w:rsidRPr="7C571120">
      <w:rPr>
        <w:rFonts w:ascii="Times New Roman" w:eastAsia="Times New Roman" w:hAnsi="Times New Roman" w:cs="Times New Roman"/>
        <w:sz w:val="24"/>
        <w:szCs w:val="24"/>
      </w:rPr>
      <w:t xml:space="preserve">Longitudinal evaluation from birth to adolescence of soy-protein based infant formula compared to cow’s-milk based formula and breastfeeding: A comprehensive summary of findings </w:t>
    </w:r>
  </w:p>
  <w:p w14:paraId="458BBFC3" w14:textId="3863D94D" w:rsidR="00E92390" w:rsidRDefault="2BF9D6F9" w:rsidP="7C571120">
    <w:pPr>
      <w:spacing w:after="0"/>
    </w:pPr>
    <w:r w:rsidRPr="2BF9D6F9">
      <w:rPr>
        <w:rFonts w:ascii="Times New Roman" w:eastAsia="Times New Roman" w:hAnsi="Times New Roman" w:cs="Times New Roman"/>
        <w:sz w:val="24"/>
        <w:szCs w:val="24"/>
      </w:rPr>
      <w:t>First Author’s name: Larissa L. da Cruz</w:t>
    </w:r>
    <w:r w:rsidRPr="2BF9D6F9">
      <w:rPr>
        <w:rFonts w:ascii="Calibri" w:eastAsia="Calibri" w:hAnsi="Calibri" w:cs="Calibri"/>
      </w:rPr>
      <w:t xml:space="preserve">   </w:t>
    </w:r>
  </w:p>
  <w:p w14:paraId="1F72F646" w14:textId="00E899A1" w:rsidR="00E92390" w:rsidRDefault="00E92390" w:rsidP="00E92390">
    <w:pPr>
      <w:pStyle w:val="Cabealho"/>
    </w:pPr>
  </w:p>
  <w:p w14:paraId="0758D6A5" w14:textId="2280E7C1" w:rsidR="00CE3A74" w:rsidRDefault="7154BC60" w:rsidP="7154BC60">
    <w:pPr>
      <w:pStyle w:val="paragraph"/>
      <w:spacing w:before="0" w:beforeAutospacing="0" w:after="0" w:afterAutospacing="0"/>
      <w:textAlignment w:val="baseline"/>
      <w:rPr>
        <w:rStyle w:val="eop"/>
      </w:rPr>
    </w:pPr>
    <w:r w:rsidRPr="7154BC60">
      <w:rPr>
        <w:rStyle w:val="contentcontrolboundarysink"/>
      </w:rPr>
      <w:t>​</w:t>
    </w:r>
  </w:p>
  <w:p w14:paraId="08CE6F91" w14:textId="77777777" w:rsidR="00E92390" w:rsidRDefault="00E92390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59FC"/>
    <w:rsid w:val="00035DAE"/>
    <w:rsid w:val="000C4382"/>
    <w:rsid w:val="001351CE"/>
    <w:rsid w:val="00157CC3"/>
    <w:rsid w:val="001B226C"/>
    <w:rsid w:val="0020297C"/>
    <w:rsid w:val="002A7B92"/>
    <w:rsid w:val="002D7CD7"/>
    <w:rsid w:val="002F5276"/>
    <w:rsid w:val="003117CF"/>
    <w:rsid w:val="00445C31"/>
    <w:rsid w:val="00467117"/>
    <w:rsid w:val="004C092F"/>
    <w:rsid w:val="0051031C"/>
    <w:rsid w:val="00566CB1"/>
    <w:rsid w:val="005C59FC"/>
    <w:rsid w:val="005F2FAC"/>
    <w:rsid w:val="005F4EB2"/>
    <w:rsid w:val="006275D1"/>
    <w:rsid w:val="00645699"/>
    <w:rsid w:val="006653BF"/>
    <w:rsid w:val="00690847"/>
    <w:rsid w:val="006B77A5"/>
    <w:rsid w:val="006D16BF"/>
    <w:rsid w:val="006F0F5F"/>
    <w:rsid w:val="0079323F"/>
    <w:rsid w:val="007E7D60"/>
    <w:rsid w:val="00822B1A"/>
    <w:rsid w:val="008520DA"/>
    <w:rsid w:val="00894130"/>
    <w:rsid w:val="009B4A8F"/>
    <w:rsid w:val="009C6482"/>
    <w:rsid w:val="00A3223E"/>
    <w:rsid w:val="00A57200"/>
    <w:rsid w:val="00B15B3A"/>
    <w:rsid w:val="00C117EA"/>
    <w:rsid w:val="00C34549"/>
    <w:rsid w:val="00CE3A74"/>
    <w:rsid w:val="00D30C7E"/>
    <w:rsid w:val="00D31520"/>
    <w:rsid w:val="00D954D0"/>
    <w:rsid w:val="00E92390"/>
    <w:rsid w:val="00EE1B52"/>
    <w:rsid w:val="00EF3752"/>
    <w:rsid w:val="00F25BB9"/>
    <w:rsid w:val="00F55DB9"/>
    <w:rsid w:val="0BB2FB32"/>
    <w:rsid w:val="13C2A0DE"/>
    <w:rsid w:val="1803A42C"/>
    <w:rsid w:val="1816F386"/>
    <w:rsid w:val="1BCDBBC5"/>
    <w:rsid w:val="26FCFC6A"/>
    <w:rsid w:val="27979493"/>
    <w:rsid w:val="2A22CF3B"/>
    <w:rsid w:val="2BF9D6F9"/>
    <w:rsid w:val="442E53F4"/>
    <w:rsid w:val="597E13A5"/>
    <w:rsid w:val="5C7FCED9"/>
    <w:rsid w:val="61759038"/>
    <w:rsid w:val="69D2EFCD"/>
    <w:rsid w:val="6AE8ADA7"/>
    <w:rsid w:val="6D7C8EDB"/>
    <w:rsid w:val="7154BC60"/>
    <w:rsid w:val="78B9DABC"/>
    <w:rsid w:val="7C571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240020"/>
  <w15:chartTrackingRefBased/>
  <w15:docId w15:val="{32A6B8D8-C312-4A69-B0DD-7D1A2B91A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923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92390"/>
  </w:style>
  <w:style w:type="paragraph" w:styleId="Rodap">
    <w:name w:val="footer"/>
    <w:basedOn w:val="Normal"/>
    <w:link w:val="RodapChar"/>
    <w:uiPriority w:val="99"/>
    <w:unhideWhenUsed/>
    <w:rsid w:val="00E923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92390"/>
  </w:style>
  <w:style w:type="paragraph" w:customStyle="1" w:styleId="paragraph">
    <w:name w:val="paragraph"/>
    <w:basedOn w:val="Normal"/>
    <w:rsid w:val="00CE3A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ntentcontrolboundarysink">
    <w:name w:val="contentcontrolboundarysink"/>
    <w:basedOn w:val="Fontepargpadro"/>
    <w:rsid w:val="00CE3A74"/>
  </w:style>
  <w:style w:type="character" w:customStyle="1" w:styleId="normaltextrun">
    <w:name w:val="normaltextrun"/>
    <w:basedOn w:val="Fontepargpadro"/>
    <w:rsid w:val="00CE3A74"/>
  </w:style>
  <w:style w:type="character" w:customStyle="1" w:styleId="eop">
    <w:name w:val="eop"/>
    <w:basedOn w:val="Fontepargpadro"/>
    <w:rsid w:val="00CE3A74"/>
  </w:style>
  <w:style w:type="paragraph" w:styleId="NormalWeb">
    <w:name w:val="Normal (Web)"/>
    <w:basedOn w:val="Normal"/>
    <w:uiPriority w:val="99"/>
    <w:semiHidden/>
    <w:unhideWhenUsed/>
    <w:rsid w:val="00445C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SimplesTabela2">
    <w:name w:val="Plain Table 2"/>
    <w:basedOn w:val="Tabelanormal"/>
    <w:uiPriority w:val="42"/>
    <w:rsid w:val="002F527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2F527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ibliografia">
    <w:name w:val="Bibliography"/>
    <w:basedOn w:val="Normal"/>
    <w:next w:val="Normal"/>
    <w:uiPriority w:val="37"/>
    <w:semiHidden/>
    <w:unhideWhenUsed/>
    <w:rsid w:val="004C092F"/>
  </w:style>
  <w:style w:type="table" w:styleId="Tabelacomgrade">
    <w:name w:val="Table Grid"/>
    <w:basedOn w:val="Tabe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163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21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12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3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4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10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34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noFill/>
        <a:ln>
          <a:solidFill>
            <a:schemeClr val="tx1"/>
          </a:solidFill>
        </a:ln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6350"/>
      </a:spPr>
      <a:bodyPr/>
      <a:lstStyle/>
      <a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2306503950874DA1AA46A4CB946E37" ma:contentTypeVersion="9" ma:contentTypeDescription="Create a new document." ma:contentTypeScope="" ma:versionID="8a84783c08dcca3101e1431d4ab77759">
  <xsd:schema xmlns:xsd="http://www.w3.org/2001/XMLSchema" xmlns:xs="http://www.w3.org/2001/XMLSchema" xmlns:p="http://schemas.microsoft.com/office/2006/metadata/properties" xmlns:ns3="5366bd96-a023-4cf6-bcf0-b8cb8821d1cd" targetNamespace="http://schemas.microsoft.com/office/2006/metadata/properties" ma:root="true" ma:fieldsID="f2b07e19507635067ccbce0bb67f0db4" ns3:_="">
    <xsd:import namespace="5366bd96-a023-4cf6-bcf0-b8cb8821d1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66bd96-a023-4cf6-bcf0-b8cb8821d1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952C23-DF48-4474-9E3B-B7A5B681EF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66bd96-a023-4cf6-bcf0-b8cb8821d1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54E400F-0807-443E-80AC-F1469D3EF20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EAD4972-570D-4CF0-9C0B-F378189C5FB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83885E1-5BE2-41B6-A69F-1F3D6028FC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49</Characters>
  <Application>Microsoft Office Word</Application>
  <DocSecurity>0</DocSecurity>
  <Lines>2</Lines>
  <Paragraphs>1</Paragraphs>
  <ScaleCrop>false</ScaleCrop>
  <Company>Arkansas Children's Hospital</Company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IK, SARAH</dc:creator>
  <cp:keywords/>
  <dc:description/>
  <cp:lastModifiedBy>LARISSA LEANDRO DA CRUZ</cp:lastModifiedBy>
  <cp:revision>2</cp:revision>
  <dcterms:created xsi:type="dcterms:W3CDTF">2026-06-21T03:01:00Z</dcterms:created>
  <dcterms:modified xsi:type="dcterms:W3CDTF">2026-06-21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2306503950874DA1AA46A4CB946E37</vt:lpwstr>
  </property>
  <property fmtid="{D5CDD505-2E9C-101B-9397-08002B2CF9AE}" pid="3" name="ZOTERO_PREF_1">
    <vt:lpwstr>&lt;data data-version="3" zotero-version="7.0.32"&gt;&lt;session id="jlEhP2MI"/&gt;&lt;style id="http://www.zotero.org/styles/the-american-journal-of-clinical-nutrition" hasBibliography="1" bibliographyStyleHasBeenSet="1"/&gt;&lt;prefs&gt;&lt;pref name="fieldType" value="Field"/&gt;&lt;/</vt:lpwstr>
  </property>
  <property fmtid="{D5CDD505-2E9C-101B-9397-08002B2CF9AE}" pid="4" name="ZOTERO_PREF_2">
    <vt:lpwstr>prefs&gt;&lt;/data&gt;</vt:lpwstr>
  </property>
  <property fmtid="{D5CDD505-2E9C-101B-9397-08002B2CF9AE}" pid="5" name="GrammarlyDocumentId">
    <vt:lpwstr>aa693997-b884-41a4-8c7e-c89a5145f0e1</vt:lpwstr>
  </property>
</Properties>
</file>